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596" w:rsidRPr="00404ED3" w:rsidRDefault="00943596" w:rsidP="00943596">
      <w:pPr>
        <w:spacing w:after="0" w:line="480" w:lineRule="auto"/>
        <w:jc w:val="both"/>
      </w:pPr>
      <w:r w:rsidRPr="00B236D3">
        <w:rPr>
          <w:b/>
        </w:rPr>
        <w:t>Supporting Information</w:t>
      </w:r>
    </w:p>
    <w:p w:rsidR="00943596" w:rsidRPr="00404ED3" w:rsidRDefault="00943596" w:rsidP="00943596">
      <w:pPr>
        <w:spacing w:after="0" w:line="480" w:lineRule="auto"/>
        <w:jc w:val="both"/>
      </w:pPr>
      <w:proofErr w:type="gramStart"/>
      <w:r w:rsidRPr="00B236D3">
        <w:t>Supplementary File 1.</w:t>
      </w:r>
      <w:proofErr w:type="gramEnd"/>
      <w:r w:rsidRPr="00B236D3">
        <w:t xml:space="preserve"> </w:t>
      </w:r>
      <w:proofErr w:type="gramStart"/>
      <w:r w:rsidRPr="00B236D3">
        <w:t>Additional supplementary methods.</w:t>
      </w:r>
      <w:proofErr w:type="gramEnd"/>
    </w:p>
    <w:p w:rsidR="00943596" w:rsidRPr="00404ED3" w:rsidRDefault="00943596" w:rsidP="00943596">
      <w:pPr>
        <w:spacing w:after="0" w:line="480" w:lineRule="auto"/>
        <w:jc w:val="both"/>
      </w:pPr>
      <w:proofErr w:type="gramStart"/>
      <w:r w:rsidRPr="00B236D3">
        <w:t>Supplementary File 2.</w:t>
      </w:r>
      <w:proofErr w:type="gramEnd"/>
      <w:r w:rsidRPr="00B236D3">
        <w:t xml:space="preserve"> 12 different medium compositions used to test the productivity of the strains of interest. </w:t>
      </w:r>
    </w:p>
    <w:p w:rsidR="00943596" w:rsidRPr="00404ED3" w:rsidRDefault="00943596" w:rsidP="00943596">
      <w:pPr>
        <w:spacing w:after="0" w:line="480" w:lineRule="auto"/>
        <w:jc w:val="both"/>
        <w:rPr>
          <w:spacing w:val="2"/>
          <w:shd w:val="clear" w:color="auto" w:fill="FCFCFC"/>
        </w:rPr>
      </w:pPr>
      <w:proofErr w:type="gramStart"/>
      <w:r w:rsidRPr="00B236D3">
        <w:t>Supplementary File 3.</w:t>
      </w:r>
      <w:proofErr w:type="gramEnd"/>
      <w:r w:rsidRPr="00B236D3">
        <w:t xml:space="preserve"> </w:t>
      </w:r>
      <w:proofErr w:type="spellStart"/>
      <w:proofErr w:type="gramStart"/>
      <w:r w:rsidRPr="00B236D3">
        <w:t>Kp</w:t>
      </w:r>
      <w:proofErr w:type="spellEnd"/>
      <w:r w:rsidRPr="00B236D3">
        <w:t xml:space="preserve">. 1.1., the </w:t>
      </w:r>
      <w:r w:rsidRPr="00B236D3">
        <w:rPr>
          <w:spacing w:val="2"/>
          <w:shd w:val="clear" w:color="auto" w:fill="FCFCFC"/>
        </w:rPr>
        <w:t xml:space="preserve">stoichiometric model of the </w:t>
      </w:r>
      <w:proofErr w:type="spellStart"/>
      <w:r w:rsidRPr="00B236D3">
        <w:rPr>
          <w:rStyle w:val="Emphasis"/>
          <w:spacing w:val="2"/>
          <w:shd w:val="clear" w:color="auto" w:fill="FCFCFC"/>
        </w:rPr>
        <w:t>Komagataella</w:t>
      </w:r>
      <w:proofErr w:type="spellEnd"/>
      <w:r w:rsidRPr="00B236D3">
        <w:rPr>
          <w:rStyle w:val="Emphasis"/>
          <w:spacing w:val="2"/>
          <w:shd w:val="clear" w:color="auto" w:fill="FCFCFC"/>
        </w:rPr>
        <w:t xml:space="preserve"> </w:t>
      </w:r>
      <w:proofErr w:type="spellStart"/>
      <w:r w:rsidRPr="00B236D3">
        <w:rPr>
          <w:rStyle w:val="Emphasis"/>
          <w:spacing w:val="2"/>
          <w:shd w:val="clear" w:color="auto" w:fill="FCFCFC"/>
        </w:rPr>
        <w:t>phaffii</w:t>
      </w:r>
      <w:proofErr w:type="spellEnd"/>
      <w:r w:rsidRPr="00B236D3">
        <w:rPr>
          <w:spacing w:val="2"/>
          <w:shd w:val="clear" w:color="auto" w:fill="FCFCFC"/>
        </w:rPr>
        <w:t xml:space="preserve"> metabolic network, which includes the reactions for the synthesis of Lysozyme.</w:t>
      </w:r>
      <w:proofErr w:type="gramEnd"/>
      <w:r w:rsidRPr="00B236D3">
        <w:rPr>
          <w:spacing w:val="2"/>
          <w:shd w:val="clear" w:color="auto" w:fill="FCFCFC"/>
        </w:rPr>
        <w:t xml:space="preserve"> </w:t>
      </w:r>
    </w:p>
    <w:p w:rsidR="00943596" w:rsidRPr="00404ED3" w:rsidRDefault="00943596" w:rsidP="00943596">
      <w:pPr>
        <w:spacing w:after="0" w:line="480" w:lineRule="auto"/>
        <w:jc w:val="both"/>
        <w:rPr>
          <w:shd w:val="clear" w:color="auto" w:fill="FFFFFF"/>
        </w:rPr>
      </w:pPr>
      <w:proofErr w:type="gramStart"/>
      <w:r w:rsidRPr="00B236D3">
        <w:t xml:space="preserve">Supplementary File </w:t>
      </w:r>
      <w:r w:rsidRPr="00B236D3">
        <w:rPr>
          <w:spacing w:val="2"/>
          <w:shd w:val="clear" w:color="auto" w:fill="FCFCFC"/>
        </w:rPr>
        <w:t>4.</w:t>
      </w:r>
      <w:proofErr w:type="gramEnd"/>
      <w:r w:rsidRPr="00B236D3">
        <w:rPr>
          <w:spacing w:val="2"/>
          <w:shd w:val="clear" w:color="auto" w:fill="FCFCFC"/>
        </w:rPr>
        <w:t xml:space="preserve"> </w:t>
      </w:r>
      <w:r w:rsidRPr="00B236D3">
        <w:rPr>
          <w:shd w:val="clear" w:color="auto" w:fill="FFFFFF"/>
        </w:rPr>
        <w:t>The lists of reactions that were identified to be significantly and differentially changed and associated with higher flux values with increased r-protein production, and the list of genes associated with those reactions.</w:t>
      </w:r>
    </w:p>
    <w:p w:rsidR="00943596" w:rsidRPr="00404ED3" w:rsidRDefault="00943596" w:rsidP="00943596">
      <w:pPr>
        <w:spacing w:after="0" w:line="480" w:lineRule="auto"/>
        <w:jc w:val="both"/>
      </w:pPr>
      <w:proofErr w:type="gramStart"/>
      <w:r w:rsidRPr="00B236D3">
        <w:t xml:space="preserve">Supplementary File </w:t>
      </w:r>
      <w:r w:rsidRPr="00B236D3">
        <w:rPr>
          <w:shd w:val="clear" w:color="auto" w:fill="FFFFFF"/>
        </w:rPr>
        <w:t>5.</w:t>
      </w:r>
      <w:proofErr w:type="gramEnd"/>
      <w:r w:rsidRPr="00B236D3">
        <w:rPr>
          <w:shd w:val="clear" w:color="auto" w:fill="FFFFFF"/>
        </w:rPr>
        <w:t xml:space="preserve"> The list of the genes that </w:t>
      </w:r>
      <w:r w:rsidRPr="00B236D3">
        <w:t xml:space="preserve">were identified as being in the top 5 most-expressed genes in both the pre-induction and post-induction steady states across all 3 strains. </w:t>
      </w:r>
    </w:p>
    <w:p w:rsidR="00943596" w:rsidRPr="00404ED3" w:rsidRDefault="00943596" w:rsidP="00943596">
      <w:pPr>
        <w:spacing w:after="0" w:line="480" w:lineRule="auto"/>
        <w:jc w:val="both"/>
      </w:pPr>
      <w:proofErr w:type="gramStart"/>
      <w:r w:rsidRPr="00B236D3">
        <w:t xml:space="preserve">Supplementary </w:t>
      </w:r>
      <w:bookmarkStart w:id="0" w:name="_GoBack"/>
      <w:r w:rsidRPr="00B236D3">
        <w:t>F</w:t>
      </w:r>
      <w:bookmarkEnd w:id="0"/>
      <w:r w:rsidRPr="00B236D3">
        <w:t>ile 6.</w:t>
      </w:r>
      <w:proofErr w:type="gramEnd"/>
      <w:r w:rsidRPr="00B236D3">
        <w:t xml:space="preserve"> The Figure represents the remaining substrate levels at mid-exponential phase for wild-type strain grown using glucose (blue) or glycerol (orange) as the carbon source, </w:t>
      </w:r>
      <w:proofErr w:type="spellStart"/>
      <w:r w:rsidRPr="00B236D3">
        <w:t>HuLy</w:t>
      </w:r>
      <w:proofErr w:type="spellEnd"/>
      <w:r w:rsidRPr="00B236D3">
        <w:t xml:space="preserve"> producing strain under oSPI1 (grey) and GAP (yellow) promoters, Fab-3H6 producing strain under the TEF1-</w:t>
      </w:r>
      <w:r w:rsidRPr="00B236D3">
        <w:sym w:font="Symbol" w:char="F061"/>
      </w:r>
      <w:r w:rsidRPr="00B236D3">
        <w:t xml:space="preserve"> (dark blue) and GAP (green) promoters.</w:t>
      </w:r>
    </w:p>
    <w:p w:rsidR="00F6319A" w:rsidRDefault="00943596" w:rsidP="00943596">
      <w:proofErr w:type="gramStart"/>
      <w:r w:rsidRPr="00B236D3">
        <w:t>Supplementary File 7.</w:t>
      </w:r>
      <w:proofErr w:type="gramEnd"/>
      <w:r w:rsidRPr="00B236D3">
        <w:t xml:space="preserve"> The Figure represents the dissolved oxygen levels (DO %) of the growth medium in </w:t>
      </w:r>
      <w:proofErr w:type="spellStart"/>
      <w:r w:rsidRPr="00B236D3">
        <w:t>chemostat</w:t>
      </w:r>
      <w:proofErr w:type="spellEnd"/>
      <w:r w:rsidRPr="00B236D3">
        <w:t xml:space="preserve"> cultures during experiments conducted to test the effect of tyrosine supplementation on the productivity of the </w:t>
      </w:r>
      <w:proofErr w:type="spellStart"/>
      <w:r w:rsidRPr="00B236D3">
        <w:t>HuLy</w:t>
      </w:r>
      <w:proofErr w:type="spellEnd"/>
      <w:r w:rsidRPr="00B236D3">
        <w:t xml:space="preserve"> and Fab-3H6 producing strains. </w:t>
      </w:r>
    </w:p>
    <w:sectPr w:rsidR="00F63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596"/>
    <w:rsid w:val="00007F8F"/>
    <w:rsid w:val="00030381"/>
    <w:rsid w:val="000570FF"/>
    <w:rsid w:val="00066592"/>
    <w:rsid w:val="00071B05"/>
    <w:rsid w:val="000768A9"/>
    <w:rsid w:val="00077CC0"/>
    <w:rsid w:val="000A18FA"/>
    <w:rsid w:val="000B7262"/>
    <w:rsid w:val="000E0829"/>
    <w:rsid w:val="000E30E2"/>
    <w:rsid w:val="000E5734"/>
    <w:rsid w:val="00102E3B"/>
    <w:rsid w:val="00113E8F"/>
    <w:rsid w:val="001409D8"/>
    <w:rsid w:val="0014212D"/>
    <w:rsid w:val="00143E6B"/>
    <w:rsid w:val="00187EA6"/>
    <w:rsid w:val="001B1202"/>
    <w:rsid w:val="001D5478"/>
    <w:rsid w:val="001E4BA6"/>
    <w:rsid w:val="00220EF3"/>
    <w:rsid w:val="00243469"/>
    <w:rsid w:val="00251A31"/>
    <w:rsid w:val="00271BDD"/>
    <w:rsid w:val="00275DDA"/>
    <w:rsid w:val="0027788D"/>
    <w:rsid w:val="00293A00"/>
    <w:rsid w:val="002A4C07"/>
    <w:rsid w:val="002A5190"/>
    <w:rsid w:val="002C330D"/>
    <w:rsid w:val="002E27F3"/>
    <w:rsid w:val="002F329B"/>
    <w:rsid w:val="00301990"/>
    <w:rsid w:val="00317C13"/>
    <w:rsid w:val="00321BD7"/>
    <w:rsid w:val="00342A65"/>
    <w:rsid w:val="00344706"/>
    <w:rsid w:val="00355464"/>
    <w:rsid w:val="00360F89"/>
    <w:rsid w:val="00385079"/>
    <w:rsid w:val="0038557A"/>
    <w:rsid w:val="003F2243"/>
    <w:rsid w:val="0042480F"/>
    <w:rsid w:val="00431DD1"/>
    <w:rsid w:val="00433BF8"/>
    <w:rsid w:val="00457FD8"/>
    <w:rsid w:val="00471EB7"/>
    <w:rsid w:val="00474A47"/>
    <w:rsid w:val="004B3F84"/>
    <w:rsid w:val="004E4827"/>
    <w:rsid w:val="004F37D1"/>
    <w:rsid w:val="0050157F"/>
    <w:rsid w:val="0051767E"/>
    <w:rsid w:val="00530906"/>
    <w:rsid w:val="0054090A"/>
    <w:rsid w:val="00572D3D"/>
    <w:rsid w:val="00574FED"/>
    <w:rsid w:val="005A2ECE"/>
    <w:rsid w:val="005B24E8"/>
    <w:rsid w:val="005C355E"/>
    <w:rsid w:val="005C7C1F"/>
    <w:rsid w:val="005D03FC"/>
    <w:rsid w:val="005D35A7"/>
    <w:rsid w:val="005E1FA1"/>
    <w:rsid w:val="006102BA"/>
    <w:rsid w:val="00621BE3"/>
    <w:rsid w:val="00626550"/>
    <w:rsid w:val="006354CA"/>
    <w:rsid w:val="006527C8"/>
    <w:rsid w:val="00662C2E"/>
    <w:rsid w:val="00665FD3"/>
    <w:rsid w:val="0067632C"/>
    <w:rsid w:val="00676773"/>
    <w:rsid w:val="00681875"/>
    <w:rsid w:val="0069438A"/>
    <w:rsid w:val="006B0EFF"/>
    <w:rsid w:val="006B57EF"/>
    <w:rsid w:val="006B5CEF"/>
    <w:rsid w:val="006D50D4"/>
    <w:rsid w:val="006D68EA"/>
    <w:rsid w:val="006E2B42"/>
    <w:rsid w:val="006F20FD"/>
    <w:rsid w:val="006F62F8"/>
    <w:rsid w:val="006F78D5"/>
    <w:rsid w:val="0070598E"/>
    <w:rsid w:val="00705A69"/>
    <w:rsid w:val="0071333A"/>
    <w:rsid w:val="007348EC"/>
    <w:rsid w:val="0074519A"/>
    <w:rsid w:val="0074595B"/>
    <w:rsid w:val="00751F72"/>
    <w:rsid w:val="00753CBD"/>
    <w:rsid w:val="0076482D"/>
    <w:rsid w:val="00765051"/>
    <w:rsid w:val="00771F4A"/>
    <w:rsid w:val="007738F9"/>
    <w:rsid w:val="0078424E"/>
    <w:rsid w:val="007B274F"/>
    <w:rsid w:val="007B7D0B"/>
    <w:rsid w:val="007E2F2A"/>
    <w:rsid w:val="00827A38"/>
    <w:rsid w:val="0083723C"/>
    <w:rsid w:val="00837418"/>
    <w:rsid w:val="008378E3"/>
    <w:rsid w:val="00873EC6"/>
    <w:rsid w:val="00874673"/>
    <w:rsid w:val="008A364E"/>
    <w:rsid w:val="008C58DB"/>
    <w:rsid w:val="008D1E34"/>
    <w:rsid w:val="008D2BF4"/>
    <w:rsid w:val="008E15B0"/>
    <w:rsid w:val="008F4833"/>
    <w:rsid w:val="0090243A"/>
    <w:rsid w:val="00906309"/>
    <w:rsid w:val="009255F4"/>
    <w:rsid w:val="009368F1"/>
    <w:rsid w:val="009402ED"/>
    <w:rsid w:val="00943596"/>
    <w:rsid w:val="00992D65"/>
    <w:rsid w:val="009B440C"/>
    <w:rsid w:val="009C680A"/>
    <w:rsid w:val="009D3D6B"/>
    <w:rsid w:val="009E002F"/>
    <w:rsid w:val="009E01D8"/>
    <w:rsid w:val="009F10BA"/>
    <w:rsid w:val="009F1969"/>
    <w:rsid w:val="009F1CB5"/>
    <w:rsid w:val="009F758E"/>
    <w:rsid w:val="00A04BE3"/>
    <w:rsid w:val="00A36D19"/>
    <w:rsid w:val="00A37FE2"/>
    <w:rsid w:val="00A40CF0"/>
    <w:rsid w:val="00A55AD8"/>
    <w:rsid w:val="00A56F89"/>
    <w:rsid w:val="00A62EB7"/>
    <w:rsid w:val="00A6492F"/>
    <w:rsid w:val="00AA02B4"/>
    <w:rsid w:val="00AA1B53"/>
    <w:rsid w:val="00AA412C"/>
    <w:rsid w:val="00AC4BAA"/>
    <w:rsid w:val="00B725B2"/>
    <w:rsid w:val="00B72903"/>
    <w:rsid w:val="00BA0FD0"/>
    <w:rsid w:val="00BA4B74"/>
    <w:rsid w:val="00BC22FB"/>
    <w:rsid w:val="00BD3F2B"/>
    <w:rsid w:val="00BD51E6"/>
    <w:rsid w:val="00BE171D"/>
    <w:rsid w:val="00BE6CCA"/>
    <w:rsid w:val="00C15E85"/>
    <w:rsid w:val="00C17A48"/>
    <w:rsid w:val="00C33B3B"/>
    <w:rsid w:val="00C40F1C"/>
    <w:rsid w:val="00C46666"/>
    <w:rsid w:val="00C5001C"/>
    <w:rsid w:val="00C501F5"/>
    <w:rsid w:val="00C741FE"/>
    <w:rsid w:val="00C80164"/>
    <w:rsid w:val="00CA631E"/>
    <w:rsid w:val="00CA7027"/>
    <w:rsid w:val="00CC4DA7"/>
    <w:rsid w:val="00CF0C2B"/>
    <w:rsid w:val="00CF4476"/>
    <w:rsid w:val="00D05DC2"/>
    <w:rsid w:val="00D10857"/>
    <w:rsid w:val="00D13CAC"/>
    <w:rsid w:val="00D333C8"/>
    <w:rsid w:val="00DC43DC"/>
    <w:rsid w:val="00DE7167"/>
    <w:rsid w:val="00E13AD9"/>
    <w:rsid w:val="00E15331"/>
    <w:rsid w:val="00E34A28"/>
    <w:rsid w:val="00E466CB"/>
    <w:rsid w:val="00E56A94"/>
    <w:rsid w:val="00E73C27"/>
    <w:rsid w:val="00E772D4"/>
    <w:rsid w:val="00EC204B"/>
    <w:rsid w:val="00EC408F"/>
    <w:rsid w:val="00ED6663"/>
    <w:rsid w:val="00EE1500"/>
    <w:rsid w:val="00EE6E6A"/>
    <w:rsid w:val="00EF3FBF"/>
    <w:rsid w:val="00F02E04"/>
    <w:rsid w:val="00F038BC"/>
    <w:rsid w:val="00F05664"/>
    <w:rsid w:val="00F067A6"/>
    <w:rsid w:val="00F237C3"/>
    <w:rsid w:val="00F51C86"/>
    <w:rsid w:val="00F6319A"/>
    <w:rsid w:val="00F91F40"/>
    <w:rsid w:val="00F926F0"/>
    <w:rsid w:val="00FA56B2"/>
    <w:rsid w:val="00FF0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4359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4359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roz khan</dc:creator>
  <cp:lastModifiedBy>firoz khan</cp:lastModifiedBy>
  <cp:revision>1</cp:revision>
  <dcterms:created xsi:type="dcterms:W3CDTF">2018-10-01T05:01:00Z</dcterms:created>
  <dcterms:modified xsi:type="dcterms:W3CDTF">2018-10-01T05:02:00Z</dcterms:modified>
</cp:coreProperties>
</file>